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CD825" w14:textId="1D05B4CB" w:rsidR="001C0E05" w:rsidRDefault="0066332D" w:rsidP="0066332D">
      <w:pPr>
        <w:jc w:val="center"/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3</w:t>
      </w:r>
      <w:r w:rsidR="00D60ACA">
        <w:rPr>
          <w:rFonts w:hint="eastAsia"/>
        </w:rPr>
        <w:t>.</w:t>
      </w:r>
      <w:r w:rsidR="00D60ACA">
        <w:t>1</w:t>
      </w:r>
      <w:r>
        <w:t xml:space="preserve">  </w:t>
      </w:r>
      <w:r w:rsidRPr="0066332D">
        <w:t>Description of statistical analysis results</w:t>
      </w:r>
      <w:r w:rsidR="00D60ACA">
        <w:t xml:space="preserve"> (F</w:t>
      </w:r>
      <w:r w:rsidR="00D60ACA">
        <w:rPr>
          <w:rFonts w:hint="eastAsia"/>
        </w:rPr>
        <w:t>igure1-8</w:t>
      </w:r>
      <w:r w:rsidR="00D60ACA">
        <w:t>)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3820"/>
        <w:gridCol w:w="1238"/>
        <w:gridCol w:w="1068"/>
        <w:gridCol w:w="1480"/>
      </w:tblGrid>
      <w:tr w:rsidR="001C0E05" w:rsidRPr="00354E26" w14:paraId="7D9772C0" w14:textId="77777777" w:rsidTr="001C0E05">
        <w:trPr>
          <w:trHeight w:val="2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C1674E1" w14:textId="71D6ACC7" w:rsidR="001C0E05" w:rsidRPr="0066332D" w:rsidRDefault="004B6850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633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</w:t>
            </w:r>
            <w:r w:rsidRPr="0066332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48EC576" w14:textId="77777777" w:rsidR="001C0E05" w:rsidRPr="0066332D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6332D">
              <w:rPr>
                <w:rFonts w:ascii="等线" w:eastAsia="等线" w:hAnsi="等线" w:cs="宋体"/>
                <w:color w:val="000000"/>
                <w:kern w:val="0"/>
                <w:sz w:val="22"/>
              </w:rPr>
              <w:t>Compared g</w:t>
            </w:r>
            <w:r w:rsidRPr="006633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543A2505" w14:textId="77777777" w:rsidR="001C0E05" w:rsidRPr="0066332D" w:rsidRDefault="001C0E05" w:rsidP="001C0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332D">
              <w:t>Significant?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55AB12E6" w14:textId="77777777" w:rsidR="001C0E05" w:rsidRPr="0066332D" w:rsidRDefault="001C0E05" w:rsidP="001C0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332D">
              <w:t>Summar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1F00D27B" w14:textId="77777777" w:rsidR="001C0E05" w:rsidRPr="0066332D" w:rsidRDefault="001C0E05" w:rsidP="001C0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332D">
              <w:t>P Value</w:t>
            </w:r>
          </w:p>
        </w:tc>
      </w:tr>
      <w:tr w:rsidR="001C0E05" w:rsidRPr="00354E26" w14:paraId="312EA495" w14:textId="77777777" w:rsidTr="001C0E05">
        <w:trPr>
          <w:trHeight w:val="276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2730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2498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Comparison of Survival Curve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B1F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F76D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D323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</w:t>
            </w:r>
          </w:p>
        </w:tc>
      </w:tr>
      <w:tr w:rsidR="001C0E05" w:rsidRPr="00354E26" w14:paraId="0C9EE58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6CAAD0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4E1E0B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77206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D21F6CA" w14:textId="53B35508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057D26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05785D2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D789BD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5CBE58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A30A1DE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6BE7BD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A2D2A8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0.0296</w:t>
            </w:r>
          </w:p>
        </w:tc>
      </w:tr>
      <w:tr w:rsidR="001C0E05" w:rsidRPr="00354E26" w14:paraId="0ABA878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9AB77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B7D8508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65694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84E62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7DDE0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0.0003</w:t>
            </w:r>
          </w:p>
        </w:tc>
      </w:tr>
      <w:tr w:rsidR="001C0E05" w:rsidRPr="00354E26" w14:paraId="03F4842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EF3F75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562426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59AF7B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1CD53C" w14:textId="0F91936E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2D1E6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5531B4B1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7E961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15207D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02AD9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8CB9EA8" w14:textId="2A9BEBD1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924A1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4DA8401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EDBDB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19335E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7868E8A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0173EDF" w14:textId="6C070F74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D3928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77020D1E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B0C3EA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A58C9C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B4225C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3B0CDA9" w14:textId="2EBDD49E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CEC254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4191D18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BE3ABA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0DFAABE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A6053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F226EFC" w14:textId="677E9A22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08A43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6A20096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206E0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128F22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ADEC18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EB3E99B" w14:textId="3CDFC37B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15CB2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4D9F6B9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15E459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4E6170D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0F3D1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5A68BDE" w14:textId="125FD130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50A38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1CE8B2A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EFFE2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CF65777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8651B7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F9990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702FDA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0.0003</w:t>
            </w:r>
          </w:p>
        </w:tc>
      </w:tr>
      <w:tr w:rsidR="001C0E05" w:rsidRPr="00354E26" w14:paraId="508A67B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19D508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80E682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BD73C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E0EB50A" w14:textId="7F3CCA81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44194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7A03675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B90CC6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E2C0477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9B3F85D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84BC4EE" w14:textId="3E82B8E5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CE9A53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44864A9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A1A636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7726BD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9EF0B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B847FE1" w14:textId="5AB6B3F2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2AC2F7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1C35A48C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E9041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C4E896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FACE5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FCC0023" w14:textId="72A606B8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2DE84D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68E2C051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F648C7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352E3C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DF9B2FE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F54A8B8" w14:textId="0AE60F0B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D96AC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423396E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F8C3B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B78E041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73FEDD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A94FF5E" w14:textId="2BB5934F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1588F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625CCB76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31512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F03C760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045ECE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5B5CFC5" w14:textId="263A5E5F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F05E4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663C257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F664A2" w14:textId="77777777" w:rsidR="001C0E05" w:rsidRPr="00354E26" w:rsidRDefault="001C0E05" w:rsidP="001C0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 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37F4A8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55A24C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E41F867" w14:textId="33BD3968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E368E7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11D96BFB" w14:textId="77777777" w:rsidTr="00CA59B7">
        <w:trPr>
          <w:trHeight w:val="276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75D48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67A692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Saline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6E1339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E41F90" w14:textId="054688B3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9BB773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1C0E05" w:rsidRPr="00354E26" w14:paraId="1F0B3BE4" w14:textId="77777777" w:rsidTr="00CA59B7">
        <w:trPr>
          <w:trHeight w:val="276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02E4F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D7A6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D4B88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78E40" w14:textId="4866A290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9122E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AE7348" w:rsidRPr="00354E26" w14:paraId="723C34EE" w14:textId="77777777" w:rsidTr="00CA59B7">
        <w:trPr>
          <w:trHeight w:val="276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449AC" w14:textId="16F1F5CE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igure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B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B2BEA" w14:textId="5F72814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0A771" w14:textId="46D5A24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4886B" w14:textId="1F6788FD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26011" w14:textId="5775EB3A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4B73AA2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C7769D" w14:textId="61CDE723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11E2B18" w14:textId="47DBEBDC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680B31" w14:textId="66EDE44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B82179D" w14:textId="1421A33A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D0C073" w14:textId="317B418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FC5EB1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53AB15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7D70358" w14:textId="2452F31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A82215" w14:textId="483D250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3054AD" w14:textId="63141246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2D2A8C" w14:textId="4A011D4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666ED5D4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D8ADF7" w14:textId="4D5615C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igure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196CA0D" w14:textId="715CD2E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D22F17" w14:textId="6213A19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A653B14" w14:textId="77AC9604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98512B" w14:textId="1D49A24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779A082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0E25D8" w14:textId="2CE34786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ACEA4A9" w14:textId="5AC2069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8FD563" w14:textId="225C27A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CFA29AE" w14:textId="3B4F24EB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1DD5A6" w14:textId="1A4292C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100477A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38ECD5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1E287AA" w14:textId="7C2141F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7B47F7" w14:textId="600DFF8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684CC51" w14:textId="797D7223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9EF406" w14:textId="5ECED60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7FC0C81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6F03AF" w14:textId="7A8E941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igure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BED0506" w14:textId="4D412EF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E696B7" w14:textId="6B761A6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F30B4A9" w14:textId="35F1E26E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8F8A7D" w14:textId="464BCA7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2A6A79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C9A6D3" w14:textId="64A2FB90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011BF99" w14:textId="32F4876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F02D58" w14:textId="5242097E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085DDD" w14:textId="5B58871A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05B969" w14:textId="1C1C10C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6CFFA22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793442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AD6BC57" w14:textId="7AD8987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0432E4" w14:textId="3B78796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B213423" w14:textId="3B3272FE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D9FE5A" w14:textId="0039CFF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14DAC49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FC9BBE" w14:textId="4AD4088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igure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6EF9F50" w14:textId="30D351F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BFB15B" w14:textId="36A10C2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203BC1D" w14:textId="505CC1DD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546605" w14:textId="05C0336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F99DF8D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B44ECA" w14:textId="397F939C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B3F59DF" w14:textId="5A96C4C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867AC95" w14:textId="54687D1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C54B18A" w14:textId="61B6E958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2BB3B3" w14:textId="47943B4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7B5E18C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21F214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A50922D" w14:textId="290D06A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004A8EE" w14:textId="52A32D9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DD19178" w14:textId="6DF76612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C68EB9" w14:textId="781EF24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4EA4C04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E9BF18" w14:textId="4358ED1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igure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954E119" w14:textId="2351A4B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4C4CB4" w14:textId="0E2880E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2278050" w14:textId="42E707B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725E9E" w14:textId="342109B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AE7348" w:rsidRPr="00354E26" w14:paraId="61F40A4E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70EDFC" w14:textId="5F39E26E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-OHD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466AB00" w14:textId="701F41B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BAD94B" w14:textId="2020FDA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82EF83A" w14:textId="5A775A8C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F584CA" w14:textId="5B51F77E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E3EE66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3C32C4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27480A4" w14:textId="2E2873E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77DB95" w14:textId="06445B1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32FD253" w14:textId="48A6A077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A482E9" w14:textId="6FC3528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025B0C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1AF63C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B652155" w14:textId="619A003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1BC82EF" w14:textId="6DDDB7C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7F7E87D" w14:textId="7139E1AF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9EB8D5" w14:textId="6036DB8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97CCB0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FB7D43" w14:textId="4FC09D34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DX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B014B4F" w14:textId="775E2E0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B2D29D" w14:textId="05C8FC6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646C4B9" w14:textId="49A5F687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F5D86E" w14:textId="6AB8CCD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1DBAEB8D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85A7EE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9882DE1" w14:textId="2E3F977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54D119" w14:textId="5026E4D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E6AD69" w14:textId="437BB53F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975C40" w14:textId="008B582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624D2D4D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EB5412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D04F3D5" w14:textId="532D248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0AFC2F" w14:textId="033B019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A796DB0" w14:textId="1E52E0FC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71F83D" w14:textId="0766598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5B6F9E4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CFC774" w14:textId="341109EF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GG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F2376DF" w14:textId="619398B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E9418AA" w14:textId="133882D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82E875" w14:textId="1A4ABE29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1C9AE8" w14:textId="4E9EC4C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13E287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180E7D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9F0C58D" w14:textId="063279E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D77A87" w14:textId="6870CC0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8471C0" w14:textId="5698FEE6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0C8B06" w14:textId="03DEB28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1C0E05" w:rsidRPr="00354E26" w14:paraId="104E515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A33B6B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92B37B5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PM2.5-WT vs. PM2.5-RAB6</w:t>
            </w:r>
            <w:r w:rsidRPr="00354E26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A0511AA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F838AB6" w14:textId="0E825891" w:rsidR="001C0E05" w:rsidRPr="00354E26" w:rsidRDefault="00E909BD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6D4DCC" w14:textId="77777777" w:rsidR="001C0E05" w:rsidRPr="00354E26" w:rsidRDefault="001C0E05" w:rsidP="001C0E05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54E26">
              <w:rPr>
                <w:rFonts w:ascii="Arial" w:eastAsia="等线" w:hAnsi="Arial" w:cs="Arial"/>
                <w:kern w:val="0"/>
                <w:sz w:val="18"/>
                <w:szCs w:val="18"/>
              </w:rPr>
              <w:t>&lt; 0.0001</w:t>
            </w:r>
          </w:p>
        </w:tc>
      </w:tr>
      <w:tr w:rsidR="00AE7348" w:rsidRPr="00354E26" w14:paraId="5816043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70E6B1" w14:textId="1A50D779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3-B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A4ED3FD" w14:textId="67F3A4C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D2779E3" w14:textId="202E151C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E7BBF60" w14:textId="7A86447B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698B68" w14:textId="20ACE5F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BCBB24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ABF630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3106B39" w14:textId="727B619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7EE571B" w14:textId="2C681C1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D9061C7" w14:textId="2C96525B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03E743" w14:textId="1A6E1C3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D38BBE6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825B4E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3F58431" w14:textId="73314FC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CDD493B" w14:textId="486A0CA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4F38F8" w14:textId="19D306CE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496872" w14:textId="7EBC22F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2</w:t>
            </w:r>
          </w:p>
        </w:tc>
      </w:tr>
      <w:tr w:rsidR="00AE7348" w:rsidRPr="00354E26" w14:paraId="7E59975E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8D4244" w14:textId="12963FBD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A341121" w14:textId="2917FF9E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820484" w14:textId="18B60E9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F41A84" w14:textId="1B5A878E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A9F645" w14:textId="7B0F1E1C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AE7348" w:rsidRPr="00354E26" w14:paraId="1C8CF98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10FD57" w14:textId="170D611E" w:rsidR="00AE7348" w:rsidRPr="00354E26" w:rsidRDefault="00F14C5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3-</w:t>
            </w:r>
            <w:r w:rsidR="00AE7348"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CD3C6BF" w14:textId="5C184AD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7C8CEA" w14:textId="4D1E86F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C36CCD7" w14:textId="0A11F666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5D3A29" w14:textId="5068DC0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09BDBAB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4CB60F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4F14262" w14:textId="2287E6FC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8C506A" w14:textId="076BB363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FF5CFCB" w14:textId="4FB6CD3A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317E0E" w14:textId="4105661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EADAB1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B12AAA" w14:textId="072ADF6C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DBEA554" w14:textId="6505B9B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D98519" w14:textId="1C89DD9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4D3D40B" w14:textId="21FA635B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7A7A2B" w14:textId="4A60924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1C5E4E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89B201" w14:textId="77537298" w:rsidR="00AE7348" w:rsidRPr="00354E26" w:rsidRDefault="00F14C5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3-</w:t>
            </w:r>
            <w:r w:rsidR="00AE7348"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87E949F" w14:textId="1241FC3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1883CF" w14:textId="087563FC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6857331" w14:textId="1A896F2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A0F438" w14:textId="2579CBE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AE7348" w:rsidRPr="00354E26" w14:paraId="1545344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EA7218" w14:textId="4C9091F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B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027BAD7" w14:textId="4CF82A2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37A5D0" w14:textId="13F8E92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4E1295B" w14:textId="43EB7E02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FC473A" w14:textId="1C03547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6286CFAD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712640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FD5301B" w14:textId="2E351E85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A340E5" w14:textId="2F925F3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1FD56CD" w14:textId="14904751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F7C67F" w14:textId="4A494E7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C87770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D9FC02" w14:textId="795345C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x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DA5C29B" w14:textId="06C2CF3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B275AAC" w14:textId="2B794D3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FCE5253" w14:textId="4669A40E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390BD3" w14:textId="195C833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301D92A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EEAF38" w14:textId="0D23D90A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6C4E975" w14:textId="38851E9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3D1FD8" w14:textId="4DCFD6B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2FB825A" w14:textId="49FA8A7F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C48B38" w14:textId="6DA289D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2164143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8ECF33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6AFD7E0" w14:textId="08CA199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2F9B26C" w14:textId="55CBD82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03EB16D" w14:textId="3252BBB0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29746C" w14:textId="0A7286D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4330ABD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67AE83" w14:textId="66ABD16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l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F9EA417" w14:textId="0D084C6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09F1A8" w14:textId="3C6A663F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C8871B5" w14:textId="637A5347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7EDEA7" w14:textId="1FB1D284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10C477BC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3C7A7F" w14:textId="03E5D89D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434207E" w14:textId="417AAA4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ECF711D" w14:textId="16F11DF8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7336298" w14:textId="4A4241D8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5A1AD6" w14:textId="12448ADA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00BC31B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3221AA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A4263B5" w14:textId="1EF4906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F7CE47" w14:textId="6B27EB2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0B1441F" w14:textId="6AF165AD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8F3A4B" w14:textId="4860A0B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42F12C2E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CB93CA" w14:textId="3E034681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spase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2F19E92" w14:textId="13650620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A5D4BD0" w14:textId="5289F5A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8323F4F" w14:textId="45B455EC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B37DE3" w14:textId="3222111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6780A6F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38BBD3" w14:textId="5FF6C924" w:rsidR="00AE7348" w:rsidRPr="00354E26" w:rsidRDefault="00AE7348" w:rsidP="00AE73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08A62B2" w14:textId="2B9CF87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F926B8" w14:textId="32F2053D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C4F5BCD" w14:textId="6DAC9F9D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81A415" w14:textId="79E2F726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AE7348" w:rsidRPr="00354E26" w14:paraId="46045A0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9192B7" w14:textId="77777777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4B65989" w14:textId="44796FF9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95BB8E" w14:textId="297F824B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54907D0" w14:textId="0F5CD9D9" w:rsidR="00AE7348" w:rsidRPr="00354E26" w:rsidRDefault="00E909BD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BD6624" w14:textId="6C9FA6B2" w:rsidR="00AE7348" w:rsidRPr="00354E26" w:rsidRDefault="00AE7348" w:rsidP="00AE734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F14C58" w:rsidRPr="00354E26" w14:paraId="6C8BF04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919F8F" w14:textId="0C2FFC6A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4-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1A2EBD7" w14:textId="7976178E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3E8E77" w14:textId="40804C4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4EC52A1" w14:textId="3552F177" w:rsidR="00F14C58" w:rsidRPr="00354E26" w:rsidRDefault="00E909BD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2ADDCE" w14:textId="2312F70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F14C58" w:rsidRPr="00354E26" w14:paraId="44304D0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8E3986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E41A039" w14:textId="54CCC44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6AC7CAD" w14:textId="6EFCEB45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37EE1D" w14:textId="6AF39EF4" w:rsidR="00F14C58" w:rsidRPr="00354E26" w:rsidRDefault="00E909BD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B68C47" w14:textId="1CD34DD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F14C58" w:rsidRPr="00354E26" w14:paraId="00EB4F1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088341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DA00970" w14:textId="5C842D49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96E9B3" w14:textId="4A5EA831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B9053F8" w14:textId="0A14C0EA" w:rsidR="00F14C58" w:rsidRPr="00354E26" w:rsidRDefault="00E909BD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F1FFB4" w14:textId="416AEED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F14C58" w:rsidRPr="00354E26" w14:paraId="03D4A26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470A9D" w14:textId="3E5A6E46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66F0545" w14:textId="2E45530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2A245F" w14:textId="348F77C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7C23778" w14:textId="7EF302A1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D699BC" w14:textId="4BB8C58F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F14C58" w:rsidRPr="00354E26" w14:paraId="69AE6DA5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6732D8" w14:textId="27F3217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4-F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51651C1" w14:textId="13BCD9C5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44AFEF4" w14:textId="13618AA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C23A611" w14:textId="18E700C4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A6A255" w14:textId="54D2DCD5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39</w:t>
            </w:r>
          </w:p>
        </w:tc>
      </w:tr>
      <w:tr w:rsidR="00F14C58" w:rsidRPr="00354E26" w14:paraId="32B6C3E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B139D1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103EFD4" w14:textId="0BF8A75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1456E2" w14:textId="5DBD7D1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A55DECA" w14:textId="178713D4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50B830" w14:textId="76CF8C8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6</w:t>
            </w:r>
          </w:p>
        </w:tc>
      </w:tr>
      <w:tr w:rsidR="00F14C58" w:rsidRPr="00354E26" w14:paraId="6D45698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8582A7" w14:textId="134F9162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F21A6F" w14:textId="1A7169FE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ECDF06" w14:textId="5D083DCC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834ED0D" w14:textId="0FB03C1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76FFF0" w14:textId="6EDB626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4</w:t>
            </w:r>
          </w:p>
        </w:tc>
      </w:tr>
      <w:tr w:rsidR="00F14C58" w:rsidRPr="00354E26" w14:paraId="5F6CA60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EE9453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DBCE8D4" w14:textId="715BEB4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3CDB17" w14:textId="6E5EE4F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0ADE589" w14:textId="49833C5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4B8CFE" w14:textId="4AAE904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F14C58" w:rsidRPr="00354E26" w14:paraId="20C9AEF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2ACF8E" w14:textId="3557732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4-H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3697971" w14:textId="5B9B6479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064AB62" w14:textId="553B60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10FA572" w14:textId="63F57F7C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4ACDE6" w14:textId="206809F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1</w:t>
            </w:r>
          </w:p>
        </w:tc>
      </w:tr>
      <w:tr w:rsidR="00F14C58" w:rsidRPr="00354E26" w14:paraId="021A3387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4A45B2" w14:textId="525382C7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060A331" w14:textId="17B9971F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616D6F" w14:textId="53147BAF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2B024FA" w14:textId="63F5CED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8742CC" w14:textId="3E3146A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2</w:t>
            </w:r>
          </w:p>
        </w:tc>
      </w:tr>
      <w:tr w:rsidR="00F14C58" w:rsidRPr="00354E26" w14:paraId="51727346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3763FC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2039F40" w14:textId="0CC77A9C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014FE3" w14:textId="257D757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D62980D" w14:textId="1037683A" w:rsidR="00F14C58" w:rsidRPr="00354E26" w:rsidRDefault="00E909BD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6FE35F" w14:textId="449B541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F14C58" w:rsidRPr="00354E26" w14:paraId="0A68C07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BD3460" w14:textId="76E8627F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4-I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B8F0897" w14:textId="04883E9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4947CC" w14:textId="222A7B3C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5426C3" w14:textId="21C993B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5FF5E2" w14:textId="4C2837F4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36</w:t>
            </w:r>
          </w:p>
        </w:tc>
      </w:tr>
      <w:tr w:rsidR="00F14C58" w:rsidRPr="00354E26" w14:paraId="7EED476D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AB3A4A" w14:textId="3DF76C13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6E80C2A" w14:textId="28F86FD4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F2774A8" w14:textId="7D4CAD9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7B3433A" w14:textId="4778EF0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26B4A8" w14:textId="0D8047C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8</w:t>
            </w:r>
          </w:p>
        </w:tc>
      </w:tr>
      <w:tr w:rsidR="00F14C58" w:rsidRPr="00354E26" w14:paraId="3E8A3586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DA1BDB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D6B89AF" w14:textId="0FD0EF0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8DD26B" w14:textId="504AEB48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8CE3686" w14:textId="251BB90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0EA2DA" w14:textId="741D112D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4</w:t>
            </w:r>
          </w:p>
        </w:tc>
      </w:tr>
      <w:tr w:rsidR="00F14C58" w:rsidRPr="00354E26" w14:paraId="6552CA8E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343596" w14:textId="4C17941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4-J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8F8A884" w14:textId="405F6E24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6658E71" w14:textId="3578C071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116719F" w14:textId="42D4DDC6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11C22C" w14:textId="4EFB125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1</w:t>
            </w:r>
          </w:p>
        </w:tc>
      </w:tr>
      <w:tr w:rsidR="00F14C58" w:rsidRPr="00354E26" w14:paraId="21293B46" w14:textId="77777777" w:rsidTr="00CA59B7">
        <w:trPr>
          <w:trHeight w:val="276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3188BF" w14:textId="10FB5FF6" w:rsidR="00F14C58" w:rsidRPr="00354E26" w:rsidRDefault="00F14C58" w:rsidP="00F14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57D516" w14:textId="23963110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9694B2" w14:textId="14CA185A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D33320" w14:textId="46F03C9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D30E2" w14:textId="79D33582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7</w:t>
            </w:r>
          </w:p>
        </w:tc>
      </w:tr>
      <w:tr w:rsidR="00F14C58" w:rsidRPr="00354E26" w14:paraId="306A66A2" w14:textId="77777777" w:rsidTr="00CA59B7">
        <w:trPr>
          <w:trHeight w:val="276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3B8DB" w14:textId="77777777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78DE3" w14:textId="663BCFA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B1F9F" w14:textId="60D4BB4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8EEA6" w14:textId="7346B26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858FB" w14:textId="170DECE3" w:rsidR="00F14C58" w:rsidRPr="00354E26" w:rsidRDefault="00F14C58" w:rsidP="00F14C5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5</w:t>
            </w:r>
          </w:p>
        </w:tc>
      </w:tr>
      <w:tr w:rsidR="00EC21D7" w:rsidRPr="00354E26" w14:paraId="13C94D6D" w14:textId="77777777" w:rsidTr="00CA59B7">
        <w:trPr>
          <w:trHeight w:val="276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25E17" w14:textId="47C805DE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5 B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08395" w14:textId="5F95E2F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49BD4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B16C5" w14:textId="143155AF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54C9F" w14:textId="43B0CB47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C21D7" w:rsidRPr="00354E26" w14:paraId="206CA02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AC0406" w14:textId="104BA021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nt3a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E232136" w14:textId="1174A1A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BDF5F4" w14:textId="0E42F1CE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691433F" w14:textId="5DA27F04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CD84CF" w14:textId="6C0A47F0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288517C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49301F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CC7C5F7" w14:textId="23E9C9A1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702711F" w14:textId="347BCF03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BA7B52" w14:textId="2E4E0B6D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19B016" w14:textId="2B03A0D6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5653BE1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EE1AB1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D82B346" w14:textId="453E0C68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243608" w14:textId="786EC360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A39B431" w14:textId="4C4A32A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C262C3" w14:textId="55864FBD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EC21D7" w:rsidRPr="00354E26" w14:paraId="7F806911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AF42E1" w14:textId="58F8F9EA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-catenin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FA58E21" w14:textId="0EC689C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4A3A0A" w14:textId="3AE33DA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3A1785D" w14:textId="734BE794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933C62" w14:textId="5868920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50BE651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4BBFD6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10B6EF4" w14:textId="15B8F7F8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AC4402" w14:textId="49F05BB5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1B9D181" w14:textId="17F8F449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A6F97F" w14:textId="64285DB8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61F1453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395E27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ADDD17D" w14:textId="5009A046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BA81A6" w14:textId="1C568941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00CA3F6" w14:textId="234468D0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FAC1FF" w14:textId="46D2599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39</w:t>
            </w:r>
          </w:p>
        </w:tc>
      </w:tr>
      <w:tr w:rsidR="00EC21D7" w:rsidRPr="00354E26" w14:paraId="3A5934EA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5BD3283A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4EBB0E43" w14:textId="77777777" w:rsidR="00EC21D7" w:rsidRDefault="00EC21D7" w:rsidP="00EC21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91F0E55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775C598" w14:textId="77777777" w:rsidR="00EC21D7" w:rsidRDefault="00EC21D7" w:rsidP="00EC21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C2A35A8" w14:textId="77777777" w:rsidR="00EC21D7" w:rsidRDefault="00EC21D7" w:rsidP="00EC21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EC21D7" w:rsidRPr="00354E26" w14:paraId="7905EA44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F9A9FE" w14:textId="0779E30F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KK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7FB7301" w14:textId="5E226E4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77BF68" w14:textId="736C269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0F6F503" w14:textId="240BFFF8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22543A" w14:textId="4A920175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21E2D4A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9F1865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777CCE2" w14:textId="021458E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FBCD0C" w14:textId="6F3E348E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BF6221F" w14:textId="4EB33C14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87D428" w14:textId="5BF8BE84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7A096D9C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04E782" w14:textId="70B1C3BD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5321BB9" w14:textId="6EAF182D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E5E7C91" w14:textId="4E3F738D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DDCA41" w14:textId="7340D624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A4D198" w14:textId="19640ED4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EC21D7" w:rsidRPr="00354E26" w14:paraId="7480EC3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BEFF1E" w14:textId="2E99964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-MYC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84E0F11" w14:textId="5D35786E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A4F1F7" w14:textId="041DD3F2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3E37510" w14:textId="2D2881CF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0EA29B" w14:textId="7E630CA3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4F8BA5F1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F23CD8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814D58E" w14:textId="558F5F1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2516D13" w14:textId="52BD6D64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8D22620" w14:textId="15094100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0D8A9F" w14:textId="5E507C3B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4B18186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69E086" w14:textId="50BAD433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7D74394" w14:textId="7B946960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84868DF" w14:textId="079B7C05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CEC0044" w14:textId="33124FE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D2EE99" w14:textId="320560C4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93</w:t>
            </w:r>
          </w:p>
        </w:tc>
      </w:tr>
      <w:tr w:rsidR="00EC21D7" w:rsidRPr="00354E26" w14:paraId="2D764BB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6D29CA" w14:textId="135E0E1B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B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4E92CAF" w14:textId="053FF17A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0640A9F" w14:textId="335F59CE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8F82F74" w14:textId="2D383FD5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41701A" w14:textId="456E8BE2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4F5F44EF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6BDACB" w14:textId="1F345D08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4B56168" w14:textId="0C3A26F5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D66AD72" w14:textId="33147D66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718C003" w14:textId="28154016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8B0582" w14:textId="15E1618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6BAC127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E476A5" w14:textId="77777777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BA8480C" w14:textId="0267363D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E0BF5D" w14:textId="4C986C7F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61A25CE" w14:textId="0E870FA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293390" w14:textId="6E70E132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EC21D7" w:rsidRPr="00354E26" w14:paraId="48BC5669" w14:textId="77777777" w:rsidTr="00CA59B7">
        <w:trPr>
          <w:trHeight w:val="276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4C986C" w14:textId="030A51A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gure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5-G</w:t>
            </w:r>
          </w:p>
        </w:tc>
        <w:tc>
          <w:tcPr>
            <w:tcW w:w="3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804E8F" w14:textId="0879BC85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52B04C" w14:textId="19FBAE88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22043" w14:textId="3CC84173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DC7D35" w14:textId="1D5E1F3C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EC21D7" w:rsidRPr="00354E26" w14:paraId="5C85A83C" w14:textId="77777777" w:rsidTr="00CA59B7">
        <w:trPr>
          <w:trHeight w:val="276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BD33B" w14:textId="3EE0FA7E" w:rsidR="00EC21D7" w:rsidRPr="00354E26" w:rsidRDefault="00EC21D7" w:rsidP="00EC21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37D84" w14:textId="27DA5AC3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-WT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2E6D4" w14:textId="5A29B979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E1D7E" w14:textId="7CFDA258" w:rsidR="00EC21D7" w:rsidRPr="00354E26" w:rsidRDefault="00E909BD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E59BD" w14:textId="1AAC9613" w:rsidR="00EC21D7" w:rsidRPr="00354E26" w:rsidRDefault="00EC21D7" w:rsidP="00EC21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104BAE06" w14:textId="77777777" w:rsidTr="00CA59B7">
        <w:trPr>
          <w:trHeight w:val="276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8F540" w14:textId="28CDF1D9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B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5444E" w14:textId="168BE152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A5D0C" w14:textId="0F4FBA9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060BD" w14:textId="1505734F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C0229" w14:textId="19602528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40ABE66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5FC876" w14:textId="187E2DCD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F9A3E1E" w14:textId="60D013B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B4DEA48" w14:textId="2B1DD678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721767E" w14:textId="6BE45A4D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CB8B4D" w14:textId="60DBBB9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4ED935F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B31107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9A10CEF" w14:textId="68B7A11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7A3366" w14:textId="67AC9D8A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5128C3A" w14:textId="6424A65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9A3B15" w14:textId="6D0DAD45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B365D" w:rsidRPr="00354E26" w14:paraId="0D56ADB6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F864C6" w14:textId="2737BE8D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D3EFF88" w14:textId="6D385CE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DDEB22" w14:textId="733F0D0F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925251" w14:textId="6F6BCD1B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6CB488" w14:textId="79016414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1</w:t>
            </w:r>
          </w:p>
        </w:tc>
      </w:tr>
      <w:tr w:rsidR="005B365D" w:rsidRPr="00354E26" w14:paraId="0354ECF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52CC99" w14:textId="45694801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07FED3C" w14:textId="72FC283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BD06F6" w14:textId="4E9F2490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CC1086C" w14:textId="2764645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6CF738" w14:textId="0C43FD8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135</w:t>
            </w:r>
          </w:p>
        </w:tc>
      </w:tr>
      <w:tr w:rsidR="005B365D" w:rsidRPr="00354E26" w14:paraId="0C9AB33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13C6D3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DBF799A" w14:textId="17D40B7D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5A8D78C" w14:textId="16782FEA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961DE16" w14:textId="0644D7D2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91F617" w14:textId="316DD2B8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3</w:t>
            </w:r>
          </w:p>
        </w:tc>
      </w:tr>
      <w:tr w:rsidR="005B365D" w:rsidRPr="00354E26" w14:paraId="06EA59A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D90252" w14:textId="2095DD66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F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13ABB04" w14:textId="0981307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2536E9" w14:textId="3C2E0566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FB853CC" w14:textId="4C91F9AA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739A10" w14:textId="1723BFE8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B365D" w:rsidRPr="00354E26" w14:paraId="74C4F0B3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7EA05A" w14:textId="1B4506B0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-catenin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FDA957A" w14:textId="20FF0BCF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A56207" w14:textId="5F63DD45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6AE985D" w14:textId="08AC8DE4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17D7F6" w14:textId="0B99C816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153</w:t>
            </w:r>
          </w:p>
        </w:tc>
      </w:tr>
      <w:tr w:rsidR="005B365D" w:rsidRPr="00354E26" w14:paraId="34CA7B7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52F871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411D2CF" w14:textId="2A514DB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AD0F4D0" w14:textId="41833F49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D4CB071" w14:textId="570B787B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19D9F0" w14:textId="5E62D10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2</w:t>
            </w:r>
          </w:p>
        </w:tc>
      </w:tr>
      <w:tr w:rsidR="005B365D" w:rsidRPr="00354E26" w14:paraId="2CFDDD7B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EF75AC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B82387A" w14:textId="0FF95475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BD76DE" w14:textId="6B29C359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85CE42" w14:textId="3C382C09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4688E1" w14:textId="51FE351A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B365D" w:rsidRPr="00354E26" w14:paraId="3288B4A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2684F0" w14:textId="07144D1D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-MYC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AC6B777" w14:textId="7990561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79269F" w14:textId="73F46E7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6CB8C28" w14:textId="34F6A8CB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CCD80A" w14:textId="6B169B55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2</w:t>
            </w:r>
          </w:p>
        </w:tc>
      </w:tr>
      <w:tr w:rsidR="005B365D" w:rsidRPr="00354E26" w14:paraId="6B09D19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86326B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44919F9" w14:textId="2D956B2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763CE7" w14:textId="42F3A498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A0B1C6C" w14:textId="73179738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4E1F0B" w14:textId="42B61C6F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7E6E5F08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BAA3EF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D30016E" w14:textId="5F6D97C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5B3D1AC" w14:textId="0A63A14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E7F7EF0" w14:textId="2B2E01C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3593A9" w14:textId="1F07B804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B365D" w:rsidRPr="00354E26" w14:paraId="57FBA4A4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40AF4A" w14:textId="305B520B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H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B918D9D" w14:textId="1D6B00B2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9F290E3" w14:textId="68C8751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9AD0791" w14:textId="4AF54EF0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081ADF" w14:textId="6489ABFC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5</w:t>
            </w:r>
          </w:p>
        </w:tc>
      </w:tr>
      <w:tr w:rsidR="005B365D" w:rsidRPr="00354E26" w14:paraId="312149E9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E81A4A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2458C9B" w14:textId="2C394490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12FFCBD" w14:textId="4E6C4B5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8FF9DC0" w14:textId="0C6CD5E4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53A657" w14:textId="504F0E89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16A1B044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1D39E6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D43069F" w14:textId="03ED851A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61C1F9" w14:textId="4A17D61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5B60D8" w14:textId="0F7C16A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9F342F" w14:textId="267ED626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5B365D" w:rsidRPr="00354E26" w14:paraId="00C4E1EC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F3D53A" w14:textId="3A674E7B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I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C47F892" w14:textId="055F771B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017E577" w14:textId="69F48191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FCAB357" w14:textId="75996713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4ED16C" w14:textId="687CE91D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4DBE2C6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1BCB5E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1558434" w14:textId="181A815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BDA6ED" w14:textId="6C81E6C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EB9C737" w14:textId="37D664F4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1C38DC" w14:textId="3C0E2FB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2F7E9170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B98AFD" w14:textId="283AA066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J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015C827" w14:textId="7407ACA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EAC5B81" w14:textId="5E0B7CB4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53F4DCF" w14:textId="0E98139B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98F868" w14:textId="23B49D6F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4298CB02" w14:textId="77777777" w:rsidTr="001C0E05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9E3F7E" w14:textId="63085FFF" w:rsidR="005B365D" w:rsidRPr="00354E26" w:rsidRDefault="005B365D" w:rsidP="005B36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2F69B64" w14:textId="65BDF314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9B42446" w14:textId="3A7BA4F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EE035D8" w14:textId="37327968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7E83F2" w14:textId="145EB81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33D07744" w14:textId="77777777" w:rsidTr="00CA59B7">
        <w:trPr>
          <w:trHeight w:val="276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B0DB5F" w14:textId="6C28291E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6-K</w:t>
            </w:r>
          </w:p>
        </w:tc>
        <w:tc>
          <w:tcPr>
            <w:tcW w:w="3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DCCEEF" w14:textId="3D766CF2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WT vs. 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FB97BE" w14:textId="0BD4DDF8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923AC" w14:textId="0A06662F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DA5A8B" w14:textId="63251A35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5B365D" w:rsidRPr="00354E26" w14:paraId="3CEDFFE9" w14:textId="77777777" w:rsidTr="00CA59B7">
        <w:trPr>
          <w:trHeight w:val="276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C2D57" w14:textId="777777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440F1" w14:textId="2EC23D77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DKK1 protein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C2B55" w14:textId="1F16D1A0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6FDD2" w14:textId="12BC048D" w:rsidR="005B365D" w:rsidRPr="00354E26" w:rsidRDefault="00E909B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445FE" w14:textId="5B6B9583" w:rsidR="005B365D" w:rsidRPr="00354E26" w:rsidRDefault="005B365D" w:rsidP="005B365D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6A573EF5" w14:textId="77777777" w:rsidTr="00CA59B7">
        <w:trPr>
          <w:trHeight w:val="276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8DF13" w14:textId="04EA8F13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B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2D643" w14:textId="357F7B2F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29392" w14:textId="76A5852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4099A" w14:textId="46F20328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13050" w14:textId="4D6FF537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15BA7" w:rsidRPr="00354E26" w14:paraId="6B602211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172B4D" w14:textId="5B1F1718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B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3E4EAD7" w14:textId="0CEC904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011E09F" w14:textId="2280B6A9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8E2F52D" w14:textId="7EC17292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E488C7" w14:textId="5833EB25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334E3C4C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07D5F8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1A8653B" w14:textId="5AD0C44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Gallocyanine-NC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4075FB" w14:textId="1606CFD5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7FAE718" w14:textId="0ADDC822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802D14" w14:textId="5CF15101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2638F1E4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6BF5E4" w14:textId="71B68BA8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KK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7C51434" w14:textId="65A27F63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EA4E9B4" w14:textId="15F76CBB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7A67DEC" w14:textId="0115DD90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39B747" w14:textId="6FD55789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28</w:t>
            </w:r>
          </w:p>
        </w:tc>
      </w:tr>
      <w:tr w:rsidR="00715BA7" w:rsidRPr="00354E26" w14:paraId="3397721C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A47C29" w14:textId="77777777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E3C23E9" w14:textId="668C0BD1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Gallocyanine-NC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3A7496" w14:textId="25AE443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197A19F" w14:textId="32E7779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1FFF71" w14:textId="5ED81E2C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7</w:t>
            </w:r>
          </w:p>
        </w:tc>
      </w:tr>
      <w:tr w:rsidR="00715BA7" w:rsidRPr="00354E26" w14:paraId="0A21F43E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017C44" w14:textId="240A58B9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-catenin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80927F6" w14:textId="15843F3C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24EF60F" w14:textId="3185FF64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A429AA7" w14:textId="131EEBB7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33E696" w14:textId="0C5EAD92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6B8F9776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A3A9A4" w14:textId="27357E4D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8AFDE7B" w14:textId="4A3B15A8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F6EFB9" w14:textId="57BAA50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575A49" w14:textId="197A8ACC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2F6056" w14:textId="413F461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2F3C4B49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B269FF" w14:textId="30C21CBC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D995DA4" w14:textId="0B391728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AA15C0" w14:textId="57CF635A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B1130ED" w14:textId="59988478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8EED8F" w14:textId="6BEDFA5A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1C0B2FB8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20FC2C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776F6DC" w14:textId="56348FA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E90559" w14:textId="42DAAC5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7F26B5" w14:textId="76704103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FCE5DD" w14:textId="617AD70A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2A626A3E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3276EA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F08DD60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219B25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E49AA29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11F149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715BA7" w:rsidRPr="00354E26" w14:paraId="5A07BA0F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929595" w14:textId="4F1C5A91" w:rsidR="00715BA7" w:rsidRPr="00354E26" w:rsidRDefault="00372232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E812C6D" w14:textId="1405D54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922D62" w14:textId="0219820D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EE3F600" w14:textId="49277645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6118F8" w14:textId="1DC3680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516ACECC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79B4BA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9173742" w14:textId="38AEE0B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Gallocyanine-NC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AFCA32" w14:textId="2ED5349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4ECDD97" w14:textId="02BE2A76" w:rsidR="00715BA7" w:rsidRPr="00354E26" w:rsidRDefault="00E909BD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FDEC9B" w14:textId="5FBEACF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2CAB990C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8C55CF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7C496AD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BD558B0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2B86314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BDDBF2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715BA7" w:rsidRPr="00354E26" w14:paraId="1EE74E8C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1B3BCC" w14:textId="7FD311BA" w:rsidR="00715BA7" w:rsidRPr="00354E26" w:rsidRDefault="00372232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5D1E42B" w14:textId="121289D5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02AFE0A" w14:textId="32A601EB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60BD37" w14:textId="2EF9ECB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47E349" w14:textId="0FFEFD92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7</w:t>
            </w:r>
          </w:p>
        </w:tc>
      </w:tr>
      <w:tr w:rsidR="00715BA7" w:rsidRPr="00354E26" w14:paraId="6E90268A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E09029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6074FA1" w14:textId="7EE8783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86D26C" w14:textId="3758C40D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C432151" w14:textId="6365FA1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622773" w14:textId="5A39311B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1</w:t>
            </w:r>
          </w:p>
        </w:tc>
      </w:tr>
      <w:tr w:rsidR="00715BA7" w:rsidRPr="00354E26" w14:paraId="638C30A9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236C14" w14:textId="5F1DBB56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8F5FD22" w14:textId="12A8CCFA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FFCA7DD" w14:textId="70CC5A8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AC0B10F" w14:textId="6AB9C05C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557C3E" w14:textId="7315890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715BA7" w:rsidRPr="00354E26" w14:paraId="747351F1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33B0F1" w14:textId="5F5C0ECB" w:rsidR="00715BA7" w:rsidRPr="00354E26" w:rsidRDefault="00372232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E17D675" w14:textId="3DA129D8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8B163B" w14:textId="278A270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9E09319" w14:textId="1F1A561C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7812BB" w14:textId="79E563CD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6</w:t>
            </w:r>
          </w:p>
        </w:tc>
      </w:tr>
      <w:tr w:rsidR="00715BA7" w:rsidRPr="00354E26" w14:paraId="708B653D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932719" w14:textId="77777777" w:rsidR="00715BA7" w:rsidRPr="00354E26" w:rsidRDefault="00715BA7" w:rsidP="00715B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84FE63E" w14:textId="489F21F5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408B2C" w14:textId="76AB8B5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3280F18" w14:textId="51756D5F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D7EC27" w14:textId="73FD7490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2</w:t>
            </w:r>
          </w:p>
        </w:tc>
      </w:tr>
      <w:tr w:rsidR="00715BA7" w:rsidRPr="00354E26" w14:paraId="78016BE3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B7C388" w14:textId="5D6D9FB6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AD5014F" w14:textId="5194FC6E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A029C9" w14:textId="5BA4F6B4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36FE80C" w14:textId="62994310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260102" w14:textId="2CAE9754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715BA7" w:rsidRPr="00354E26" w14:paraId="24D82F56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94CC36" w14:textId="69B07642" w:rsidR="00715BA7" w:rsidRPr="00354E26" w:rsidRDefault="00372232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I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C6B316D" w14:textId="389C76B0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753D51A" w14:textId="49BA6BC5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6230A42" w14:textId="1ACD266A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4D4836" w14:textId="10F83C80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6</w:t>
            </w:r>
          </w:p>
        </w:tc>
      </w:tr>
      <w:tr w:rsidR="00715BA7" w:rsidRPr="00354E26" w14:paraId="39353B44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44CF124A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56FD6DD5" w14:textId="1E35BB64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36B731F" w14:textId="0E62AA59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C2C57EF" w14:textId="7A2DC29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2C364657" w14:textId="488F05C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8</w:t>
            </w:r>
          </w:p>
        </w:tc>
      </w:tr>
      <w:tr w:rsidR="00715BA7" w:rsidRPr="00354E26" w14:paraId="1137E8EB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6C706EA8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30521885" w14:textId="7777777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88378F6" w14:textId="7777777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6C45C9E" w14:textId="7777777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621FEC6" w14:textId="7777777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715BA7" w:rsidRPr="00354E26" w14:paraId="254D8D90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7E004453" w14:textId="31B5AD20" w:rsidR="00715BA7" w:rsidRPr="00354E26" w:rsidRDefault="00372232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J</w:t>
            </w: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6B4A2CBF" w14:textId="1A414593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7A37A53" w14:textId="5516EB32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5987B05" w14:textId="6B49D259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5B469D9" w14:textId="0A17A3D6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1</w:t>
            </w:r>
          </w:p>
        </w:tc>
      </w:tr>
      <w:tr w:rsidR="00715BA7" w:rsidRPr="00354E26" w14:paraId="29B52288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02D5FB57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6617F884" w14:textId="47F4F3D3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0A5DDD6" w14:textId="1B3AD081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63C2B37" w14:textId="5AF4EAA6" w:rsidR="00715BA7" w:rsidRDefault="00E909BD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D52B9F8" w14:textId="33C6D1FC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525E5D4F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43B67068" w14:textId="21BF74BA" w:rsidR="00715BA7" w:rsidRPr="00354E26" w:rsidRDefault="00372232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L</w:t>
            </w: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49031A4D" w14:textId="5DB54F53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714D19E" w14:textId="0FB11891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4BA657B" w14:textId="65114AD9" w:rsidR="00715BA7" w:rsidRDefault="00E909BD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DD3D34F" w14:textId="0F4CEE12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132310A3" w14:textId="77777777" w:rsidTr="00715BA7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14:paraId="561980B0" w14:textId="77777777" w:rsidR="00715BA7" w:rsidRPr="00354E26" w:rsidRDefault="00715BA7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</w:tcPr>
          <w:p w14:paraId="2B6AD4AD" w14:textId="1555E72F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C6DCA8A" w14:textId="1B92A3DC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AFFD3DE" w14:textId="0FB02B3D" w:rsidR="00715BA7" w:rsidRDefault="00E909BD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236FCD48" w14:textId="477455E4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715BA7" w:rsidRPr="00354E26" w14:paraId="53D5544A" w14:textId="77777777" w:rsidTr="00CA59B7">
        <w:trPr>
          <w:trHeight w:val="276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EB33AB" w14:textId="48EDBDB7" w:rsidR="00715BA7" w:rsidRPr="00354E26" w:rsidRDefault="00372232" w:rsidP="00715BA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7-</w:t>
            </w:r>
            <w:r w:rsidR="00715BA7">
              <w:rPr>
                <w:rFonts w:ascii="等线" w:eastAsia="等线" w:hAnsi="等线" w:hint="eastAsia"/>
                <w:color w:val="000000"/>
                <w:sz w:val="22"/>
              </w:rPr>
              <w:t>K</w:t>
            </w:r>
          </w:p>
        </w:tc>
        <w:tc>
          <w:tcPr>
            <w:tcW w:w="38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29CB03" w14:textId="5DA885C4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NC vs. PBS-RAB6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5E0C28" w14:textId="25209BA7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0531C0" w14:textId="25BBC0A4" w:rsidR="00715BA7" w:rsidRDefault="00E909BD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5256B6" w14:textId="722342D0" w:rsidR="00715BA7" w:rsidRDefault="00715BA7" w:rsidP="00715BA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372232" w:rsidRPr="00354E26" w14:paraId="3B092941" w14:textId="77777777" w:rsidTr="00CA59B7">
        <w:trPr>
          <w:trHeight w:val="276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55973" w14:textId="77777777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A5764E" w14:textId="1E8F62A5" w:rsidR="00372232" w:rsidRDefault="00372232" w:rsidP="00372232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BS-RAB6 vs. Gallocyanine-RAB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86CE6" w14:textId="7DC80C0F" w:rsidR="00372232" w:rsidRDefault="00372232" w:rsidP="00372232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66FE0" w14:textId="7DE8AEC5" w:rsidR="00372232" w:rsidRDefault="00E909BD" w:rsidP="00372232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EA050" w14:textId="1A3F041C" w:rsidR="00372232" w:rsidRDefault="00372232" w:rsidP="00372232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372232" w:rsidRPr="00354E26" w14:paraId="57AEA5A4" w14:textId="77777777" w:rsidTr="00CA59B7">
        <w:trPr>
          <w:trHeight w:val="276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E64E3" w14:textId="062FFFD1" w:rsidR="00372232" w:rsidRPr="00354E26" w:rsidRDefault="000C5460" w:rsidP="003722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8-</w:t>
            </w:r>
            <w:r w:rsidR="00372232">
              <w:rPr>
                <w:rFonts w:ascii="等线" w:eastAsia="等线" w:hAnsi="等线" w:hint="eastAsia"/>
                <w:color w:val="000000"/>
                <w:sz w:val="22"/>
              </w:rPr>
              <w:t>B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14124" w14:textId="609E1CA5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 vs. PM2.5+Gallocyanine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CD279" w14:textId="2CBDE1F3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36856" w14:textId="0B91F25C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69929" w14:textId="790B670B" w:rsidR="00372232" w:rsidRPr="00354E26" w:rsidRDefault="00372232" w:rsidP="003722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3</w:t>
            </w:r>
          </w:p>
        </w:tc>
      </w:tr>
      <w:tr w:rsidR="00372232" w:rsidRPr="00354E26" w14:paraId="0CF39A86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15660F" w14:textId="457D16F8" w:rsidR="00372232" w:rsidRPr="00354E26" w:rsidRDefault="00372232" w:rsidP="003722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9F93359" w14:textId="6AE6F93D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833DEBC" w14:textId="39F48E80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F4A060" w14:textId="760B895B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B940B0" w14:textId="33A1657D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372232" w:rsidRPr="00354E26" w14:paraId="3BF34095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7BC072" w14:textId="5DB16A76" w:rsidR="00372232" w:rsidRPr="00354E26" w:rsidRDefault="000C5460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8-</w:t>
            </w:r>
            <w:r w:rsidR="00372232"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E92D757" w14:textId="6786D930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 vs. PM2.5+Gallocyanin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5BFD3F" w14:textId="295EB23C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E0F2F28" w14:textId="409539E6" w:rsidR="00372232" w:rsidRPr="00354E26" w:rsidRDefault="00E909BD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90E021" w14:textId="53EC4365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372232" w:rsidRPr="00354E26" w14:paraId="035F1B25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0171DC" w14:textId="29E2630B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87A0E0B" w14:textId="6CFE5F4E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797F0F" w14:textId="759B2A05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90C2BBA" w14:textId="5CA7F73A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F67123" w14:textId="32C45E30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372232" w:rsidRPr="00354E26" w14:paraId="2BBB5E0D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A0FC3B" w14:textId="7A4E181D" w:rsidR="00372232" w:rsidRPr="00354E26" w:rsidRDefault="000C5460" w:rsidP="003722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8-</w:t>
            </w:r>
            <w:r w:rsidR="00372232"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F96091" w14:textId="624122D8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 vs. PM2.5+Gallocyanin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FA5B58" w14:textId="4F327766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88EE914" w14:textId="67BF4BCD" w:rsidR="00372232" w:rsidRPr="00354E26" w:rsidRDefault="00E909BD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908140" w14:textId="3B0139E2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372232" w:rsidRPr="00354E26" w14:paraId="5D0DA348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13DE7B" w14:textId="39167722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B4AF2A4" w14:textId="2DE519A3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54B753D" w14:textId="4915443A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ADD8226" w14:textId="4FE73FE2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D6AF3E" w14:textId="758AA0A2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372232" w:rsidRPr="00354E26" w14:paraId="7009A735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3DDF1D" w14:textId="21001C47" w:rsidR="00372232" w:rsidRPr="00354E26" w:rsidRDefault="000C5460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8-</w:t>
            </w:r>
            <w:r w:rsidR="00372232"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3A55332" w14:textId="663F1975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 vs. PM2.5+Gallocyanin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758226" w14:textId="7E3E9F27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F0ED59A" w14:textId="1AEF64C6" w:rsidR="00372232" w:rsidRPr="00354E26" w:rsidRDefault="00E909BD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256110" w14:textId="1F591209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372232" w:rsidRPr="00354E26" w14:paraId="0DDC5691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609AF5" w14:textId="3715A342" w:rsidR="00372232" w:rsidRPr="00354E26" w:rsidRDefault="00372232" w:rsidP="003722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E2588D6" w14:textId="5424F976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FF5FCB" w14:textId="2982FF95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00AD7B9" w14:textId="2193B732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029A0A" w14:textId="3AE7B841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372232" w:rsidRPr="00354E26" w14:paraId="4D87ADDE" w14:textId="77777777" w:rsidTr="0066332D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F19F7D" w14:textId="1C49A07E" w:rsidR="00372232" w:rsidRPr="00354E26" w:rsidRDefault="000C5460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 8-</w:t>
            </w:r>
            <w:r w:rsidR="00372232"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8805BB2" w14:textId="75F44A3B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M2.5 vs. PM2.5+Gallocyanin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4A9AF8" w14:textId="5A01BB7B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281E18" w14:textId="444FF857" w:rsidR="00372232" w:rsidRPr="00354E26" w:rsidRDefault="00E909BD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175E40" w14:textId="2D217D2F" w:rsidR="00372232" w:rsidRPr="00354E26" w:rsidRDefault="00372232" w:rsidP="00372232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</w:tbl>
    <w:p w14:paraId="49D6F0A1" w14:textId="7467D096" w:rsidR="00372232" w:rsidRDefault="00717581">
      <w:r w:rsidRPr="00717581">
        <w:t>All P values less than 0.001 are summarized with three asterisks, with no possibility of four asterisks.</w:t>
      </w:r>
    </w:p>
    <w:p w14:paraId="0F43C024" w14:textId="77777777" w:rsidR="00C6674D" w:rsidRDefault="00C6674D"/>
    <w:p w14:paraId="4656060A" w14:textId="2E3BA59E" w:rsidR="00951346" w:rsidRDefault="005C6F5F" w:rsidP="005C6F5F">
      <w:pPr>
        <w:jc w:val="center"/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3.2</w:t>
      </w:r>
      <w:r>
        <w:t xml:space="preserve">  </w:t>
      </w:r>
      <w:r w:rsidRPr="0066332D">
        <w:t>Description of statistical analysis results</w:t>
      </w:r>
      <w:r>
        <w:t xml:space="preserve"> (F</w:t>
      </w:r>
      <w:r>
        <w:rPr>
          <w:rFonts w:hint="eastAsia"/>
        </w:rPr>
        <w:t>igure</w:t>
      </w:r>
      <w:r>
        <w:t xml:space="preserve"> S</w:t>
      </w:r>
      <w:r>
        <w:rPr>
          <w:rFonts w:hint="eastAsia"/>
        </w:rPr>
        <w:t>1-</w:t>
      </w:r>
      <w:r>
        <w:t>S4)</w:t>
      </w:r>
    </w:p>
    <w:tbl>
      <w:tblPr>
        <w:tblW w:w="93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3118"/>
        <w:gridCol w:w="1238"/>
        <w:gridCol w:w="1068"/>
        <w:gridCol w:w="1480"/>
      </w:tblGrid>
      <w:tr w:rsidR="00951346" w:rsidRPr="00354E26" w14:paraId="2B350940" w14:textId="77777777" w:rsidTr="00FC3841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D3281DA" w14:textId="285CA481" w:rsidR="00951346" w:rsidRPr="00354E26" w:rsidRDefault="00FC3841" w:rsidP="006633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3841">
              <w:rPr>
                <w:rFonts w:ascii="等线" w:eastAsia="等线" w:hAnsi="等线"/>
                <w:color w:val="000000"/>
                <w:sz w:val="22"/>
              </w:rPr>
              <w:t>Supplementary Figu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5AC6854" w14:textId="77777777" w:rsidR="00951346" w:rsidRPr="00354E26" w:rsidRDefault="00951346" w:rsidP="006633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41D1F">
              <w:rPr>
                <w:rFonts w:ascii="等线" w:eastAsia="等线" w:hAnsi="等线" w:cs="宋体"/>
                <w:color w:val="000000"/>
                <w:kern w:val="0"/>
                <w:sz w:val="22"/>
              </w:rPr>
              <w:t>Compared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g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022B3A28" w14:textId="77777777" w:rsidR="00951346" w:rsidRPr="00354E26" w:rsidRDefault="00951346" w:rsidP="006633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0C86">
              <w:t>Significant?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4F62C9A0" w14:textId="77777777" w:rsidR="00951346" w:rsidRPr="00354E26" w:rsidRDefault="00951346" w:rsidP="006633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0C86">
              <w:t>Summar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hideMark/>
          </w:tcPr>
          <w:p w14:paraId="1BDDE8B4" w14:textId="77777777" w:rsidR="00951346" w:rsidRPr="00354E26" w:rsidRDefault="00951346" w:rsidP="006633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0C86">
              <w:t>P Value</w:t>
            </w:r>
          </w:p>
        </w:tc>
      </w:tr>
      <w:tr w:rsidR="00093BB4" w:rsidRPr="00354E26" w14:paraId="50557BF0" w14:textId="77777777" w:rsidTr="00FC3841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9725" w14:textId="246FC5F2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gure</w:t>
            </w:r>
            <w:r>
              <w:rPr>
                <w:rFonts w:ascii="等线" w:eastAsia="等线" w:hAnsi="等线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S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3771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AB17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5E4F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C514" w14:textId="77777777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93BB4" w:rsidRPr="00354E26" w14:paraId="44183C8D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8080C6" w14:textId="279966CF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D91CEC" w14:textId="6EA68C80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Normal vs IPF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A376046" w14:textId="05BB595A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97555C4" w14:textId="0FA14DDB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680F1A" w14:textId="0CDF1968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25</w:t>
            </w:r>
          </w:p>
        </w:tc>
      </w:tr>
      <w:tr w:rsidR="00093BB4" w:rsidRPr="00354E26" w14:paraId="2BABB6F1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D7BA79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199837" w14:textId="65DE6F0A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3F12AF5" w14:textId="2156BEAE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609BC97" w14:textId="17DDF035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E94C08C" w14:textId="3854D04F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093BB4" w:rsidRPr="00354E26" w14:paraId="7C08A4B7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960D98" w14:textId="25C83B2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8947C74" w14:textId="41DC022C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Saline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sz w:val="18"/>
                <w:szCs w:val="18"/>
              </w:rPr>
              <w:t>vs PM2.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7727EA" w14:textId="32A6CEA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D42F135" w14:textId="2A6E7B49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2C56BE" w14:textId="1D7A1BF0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3</w:t>
            </w:r>
          </w:p>
        </w:tc>
      </w:tr>
      <w:tr w:rsidR="00093BB4" w:rsidRPr="00354E26" w14:paraId="0F95CE55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A3FDAF" w14:textId="77777777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848107F" w14:textId="708E893F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AD9D99" w14:textId="27342588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283B8AB" w14:textId="16909EC3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5059E6" w14:textId="452755D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093BB4" w:rsidRPr="00354E26" w14:paraId="6164B3B4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195D70" w14:textId="67D66C55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223AE6" w14:textId="792E267C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Saline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sz w:val="18"/>
                <w:szCs w:val="18"/>
              </w:rPr>
              <w:t>vs PM2.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3A5FA6" w14:textId="120AEE99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3743D4B" w14:textId="11F1AC70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6045DB" w14:textId="2FC72892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3</w:t>
            </w:r>
          </w:p>
        </w:tc>
      </w:tr>
      <w:tr w:rsidR="00093BB4" w:rsidRPr="00354E26" w14:paraId="6E9FA37E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4EF5BA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335CBA5" w14:textId="34737CF8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Saline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sz w:val="18"/>
                <w:szCs w:val="18"/>
              </w:rPr>
              <w:t>vs PM2.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1D24227" w14:textId="796EC871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A407109" w14:textId="3CBDC7C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3D602F" w14:textId="0E5851FA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1</w:t>
            </w:r>
          </w:p>
        </w:tc>
      </w:tr>
      <w:tr w:rsidR="00093BB4" w:rsidRPr="00354E26" w14:paraId="2422EE6A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50105B" w14:textId="5425369E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906F5E" w14:textId="7A87527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Saline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sz w:val="18"/>
                <w:szCs w:val="18"/>
              </w:rPr>
              <w:t>vs PM2.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70D29CF" w14:textId="6D89988D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F09E109" w14:textId="05789E9F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0AF342" w14:textId="1EC4A311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2</w:t>
            </w:r>
          </w:p>
        </w:tc>
      </w:tr>
      <w:tr w:rsidR="00093BB4" w:rsidRPr="00354E26" w14:paraId="216D0A10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071A76" w14:textId="11B9168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gure-S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8F1408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0057B6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31D508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C66DBF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093BB4" w:rsidRPr="00354E26" w14:paraId="56951F13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27BAD6" w14:textId="44B32A4B" w:rsidR="00093BB4" w:rsidRPr="00354E26" w:rsidRDefault="00093BB4" w:rsidP="00093B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2379854" w14:textId="11DFFE91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WT vs. PM2.5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9DBC0A3" w14:textId="7B8F565F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E79D2D4" w14:textId="7DEB6F2C" w:rsidR="00093BB4" w:rsidRPr="00354E26" w:rsidRDefault="00E909BD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99EFE6" w14:textId="01CB8B54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093BB4" w:rsidRPr="00354E26" w14:paraId="7DF3C508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D5F18C" w14:textId="7777777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A052EF" w14:textId="199313D6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Saline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PM2.5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C9A9B2D" w14:textId="7759A387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3FED08" w14:textId="58926D90" w:rsidR="00093BB4" w:rsidRPr="00354E26" w:rsidRDefault="00E909BD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752405" w14:textId="23843443" w:rsidR="00093BB4" w:rsidRPr="00354E26" w:rsidRDefault="00093BB4" w:rsidP="00093BB4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1C8B5C95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DAAF5B" w14:textId="41A05D68" w:rsidR="004822D7" w:rsidRPr="00354E26" w:rsidRDefault="004822D7" w:rsidP="004822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gure-S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85FBD1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1A5EE3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B6FBC3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E544C0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822D7" w:rsidRPr="00354E26" w14:paraId="1C85F4AE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6B8A03" w14:textId="6B07DFF0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9A4C50" w14:textId="762D9071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36E6DE2" w14:textId="3FC37D9C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E7A4240" w14:textId="7E864BF0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4C9892" w14:textId="3495B286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3</w:t>
            </w:r>
          </w:p>
        </w:tc>
      </w:tr>
      <w:tr w:rsidR="004822D7" w:rsidRPr="00354E26" w14:paraId="4F1593ED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08704E" w14:textId="77777777" w:rsidR="004822D7" w:rsidRPr="00354E26" w:rsidRDefault="004822D7" w:rsidP="004822D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C949EA" w14:textId="745E2EFF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2546DD" w14:textId="4E520A40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21C503F" w14:textId="4BC396CC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3F5110" w14:textId="36CC1099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6</w:t>
            </w:r>
          </w:p>
        </w:tc>
      </w:tr>
      <w:tr w:rsidR="004822D7" w:rsidRPr="00354E26" w14:paraId="1F3BE196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D8BF05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B24E713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1C1AFF3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E87D444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E7307B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822D7" w:rsidRPr="00354E26" w14:paraId="250484E2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49F78E" w14:textId="478FDC8C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AAE80A" w14:textId="1F4A4770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949F39" w14:textId="398B7E4A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EAD3482" w14:textId="299150B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C44129" w14:textId="08F3D6C4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1</w:t>
            </w:r>
          </w:p>
        </w:tc>
      </w:tr>
      <w:tr w:rsidR="004822D7" w:rsidRPr="00354E26" w14:paraId="1CC20E7F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396A946A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8CC76D5" w14:textId="6E027B1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6F7986D" w14:textId="55DE355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39F7FA3" w14:textId="0EEE2B97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8F07B96" w14:textId="000DB8F2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25FDAC74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5BB2F248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B058D51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F0B627A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2CD9427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3B947A0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30109D14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0FCDA434" w14:textId="750CB1B6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F210BFF" w14:textId="4933D6A0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1D61CD1" w14:textId="55427D2C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E1C35F8" w14:textId="578AC80B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B4F6633" w14:textId="3A4240E9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6C3305AE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0866C722" w14:textId="77777777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9F22609" w14:textId="79A7DCC9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9AA1A70" w14:textId="74E22EDA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DC4F521" w14:textId="01EC9745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7FCE6E6" w14:textId="0BCDD82E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561E9F9B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7C6DD546" w14:textId="72EB1C8C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9BE262" w14:textId="40B31DC5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3487822" w14:textId="3289F299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E358279" w14:textId="712C9DDD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5DB38CB" w14:textId="57B10FA9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56F89010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6FDDF1AB" w14:textId="030A7E92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08D30B2" w14:textId="65E22DA8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391F501" w14:textId="2C799F9D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1710720" w14:textId="30C6053E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82B0F58" w14:textId="72E54B40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4</w:t>
            </w:r>
          </w:p>
        </w:tc>
      </w:tr>
      <w:tr w:rsidR="004822D7" w:rsidRPr="00354E26" w14:paraId="0C8D007F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18BBAD1A" w14:textId="6184BB54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2EC7883" w14:textId="4E71B56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4D83106" w14:textId="3C6BD40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4DDA1B3" w14:textId="3762844F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59126DE" w14:textId="5026DDE4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14</w:t>
            </w:r>
          </w:p>
        </w:tc>
      </w:tr>
      <w:tr w:rsidR="004822D7" w:rsidRPr="00354E26" w14:paraId="3D5119B2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1858C68E" w14:textId="75C28515" w:rsidR="004822D7" w:rsidRPr="00354E26" w:rsidRDefault="004822D7" w:rsidP="004822D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gure-S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0C5F4D4" w14:textId="7A9BD27A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54E282E" w14:textId="46E68ABB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2684B46" w14:textId="1564FDE1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61C78BE" w14:textId="5E6C6153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459CA314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4904D4AE" w14:textId="24639C0B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B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95FFBC3" w14:textId="1F0DC6ED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24A5EE6" w14:textId="6E953202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A278F73" w14:textId="33D85E13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2AB6E5DA" w14:textId="2F023E25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468CA062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6733380B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F9FD9A" w14:textId="0416D136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B82BD3C" w14:textId="7A64A7D5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1A27ACB" w14:textId="573D91F4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14D88F9" w14:textId="230B0D85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3244ED24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038A719E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1355F56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7975523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3A9F2F5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9DA99A3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5D1437B6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211908D5" w14:textId="1C6610B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8748F05" w14:textId="7A1277F0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A9FA323" w14:textId="3190341D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94233E8" w14:textId="042C152E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BCE1BFA" w14:textId="2A35349E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1</w:t>
            </w:r>
          </w:p>
        </w:tc>
      </w:tr>
      <w:tr w:rsidR="004822D7" w:rsidRPr="00354E26" w14:paraId="76E11123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05346BA1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711C087" w14:textId="56305FFF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F13C7FF" w14:textId="18DFA83C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4EC4A05" w14:textId="7803EF62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7E0671F" w14:textId="2976FD61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159781F5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615CECA0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4EE9762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0325B9A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6F0E3FB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12670780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3B4A673D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4808482F" w14:textId="129BF13C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0C61DA0" w14:textId="54E33526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B6B41D7" w14:textId="2B7AD483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CC9B038" w14:textId="00B00DC3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107A34DB" w14:textId="455179F2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59F37D09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1F29966B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7C5BFE" w14:textId="61C0081D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2E1DFF0" w14:textId="1F041A2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E58CAA9" w14:textId="6B6AEC5C" w:rsidR="004822D7" w:rsidRDefault="00E909BD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F639261" w14:textId="7A52E493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&lt; 0.0001</w:t>
            </w:r>
          </w:p>
        </w:tc>
      </w:tr>
      <w:tr w:rsidR="004822D7" w:rsidRPr="00354E26" w14:paraId="0953F50F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3B34DF18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5F5E8D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3BB4853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2D270CC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E3DF103" w14:textId="77777777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822D7" w:rsidRPr="00354E26" w14:paraId="6BB42251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31DC75A9" w14:textId="0382397B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19A93C8" w14:textId="5917CF04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WT vs. sort-WT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224531F" w14:textId="016DB0C9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695A2A7" w14:textId="6823CACF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58DCB11" w14:textId="40286574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3</w:t>
            </w:r>
          </w:p>
        </w:tc>
      </w:tr>
      <w:tr w:rsidR="004822D7" w:rsidRPr="00354E26" w14:paraId="70B61CC7" w14:textId="77777777" w:rsidTr="00FC3841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</w:tcPr>
          <w:p w14:paraId="0A5367A4" w14:textId="77777777" w:rsidR="004822D7" w:rsidRDefault="004822D7" w:rsidP="004822D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CBBA6D1" w14:textId="68C8FAEA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Pre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  <w:r>
              <w:rPr>
                <w:rFonts w:ascii="Arial" w:eastAsia="等线" w:hAnsi="Arial" w:cs="Arial"/>
                <w:sz w:val="18"/>
                <w:szCs w:val="18"/>
              </w:rPr>
              <w:t xml:space="preserve"> vs. sort-RAB6</w:t>
            </w:r>
            <w:r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5FB6829" w14:textId="014ED2CE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Yes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8D7A445" w14:textId="47F9DC9C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***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23C5A776" w14:textId="57913A38" w:rsidR="004822D7" w:rsidRDefault="004822D7" w:rsidP="004822D7">
            <w:pPr>
              <w:widowControl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sz w:val="18"/>
                <w:szCs w:val="18"/>
              </w:rPr>
              <w:t>0.0004</w:t>
            </w:r>
          </w:p>
        </w:tc>
      </w:tr>
    </w:tbl>
    <w:p w14:paraId="7DDB21ED" w14:textId="5AB17D54" w:rsidR="00725F54" w:rsidRDefault="00725F54" w:rsidP="00725F54">
      <w:bookmarkStart w:id="0" w:name="_GoBack"/>
      <w:bookmarkEnd w:id="0"/>
      <w:r w:rsidRPr="00717581">
        <w:t>All P values less than 0.001 are summarized with three asterisks, with no possibility of four asterisks.</w:t>
      </w:r>
    </w:p>
    <w:p w14:paraId="31CBD4AA" w14:textId="260A8D4A" w:rsidR="001A1055" w:rsidRPr="00725F54" w:rsidRDefault="001A1055" w:rsidP="001A1055"/>
    <w:p w14:paraId="2594538D" w14:textId="77777777" w:rsidR="00951346" w:rsidRPr="001A1055" w:rsidRDefault="00951346"/>
    <w:sectPr w:rsidR="00951346" w:rsidRPr="001A1055" w:rsidSect="00541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A9FC0" w14:textId="77777777" w:rsidR="00906469" w:rsidRDefault="00906469" w:rsidP="00E909BD">
      <w:r>
        <w:separator/>
      </w:r>
    </w:p>
  </w:endnote>
  <w:endnote w:type="continuationSeparator" w:id="0">
    <w:p w14:paraId="27604CCA" w14:textId="77777777" w:rsidR="00906469" w:rsidRDefault="00906469" w:rsidP="00E90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E5002" w14:textId="77777777" w:rsidR="00906469" w:rsidRDefault="00906469" w:rsidP="00E909BD">
      <w:r>
        <w:separator/>
      </w:r>
    </w:p>
  </w:footnote>
  <w:footnote w:type="continuationSeparator" w:id="0">
    <w:p w14:paraId="3204F78A" w14:textId="77777777" w:rsidR="00906469" w:rsidRDefault="00906469" w:rsidP="00E90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0E"/>
    <w:rsid w:val="00093BB4"/>
    <w:rsid w:val="000C5460"/>
    <w:rsid w:val="001A1055"/>
    <w:rsid w:val="001C0E05"/>
    <w:rsid w:val="00204F8F"/>
    <w:rsid w:val="00354E26"/>
    <w:rsid w:val="00372232"/>
    <w:rsid w:val="004822D7"/>
    <w:rsid w:val="004B6850"/>
    <w:rsid w:val="00541D1F"/>
    <w:rsid w:val="00565396"/>
    <w:rsid w:val="005B365D"/>
    <w:rsid w:val="005C6F5F"/>
    <w:rsid w:val="0060740E"/>
    <w:rsid w:val="0066332D"/>
    <w:rsid w:val="00715BA7"/>
    <w:rsid w:val="00717581"/>
    <w:rsid w:val="00725F54"/>
    <w:rsid w:val="00810C86"/>
    <w:rsid w:val="00906469"/>
    <w:rsid w:val="00951346"/>
    <w:rsid w:val="00A32A8E"/>
    <w:rsid w:val="00AE7348"/>
    <w:rsid w:val="00C6674D"/>
    <w:rsid w:val="00CA59B7"/>
    <w:rsid w:val="00D60ACA"/>
    <w:rsid w:val="00E909BD"/>
    <w:rsid w:val="00EC21D7"/>
    <w:rsid w:val="00F14C58"/>
    <w:rsid w:val="00F46CB5"/>
    <w:rsid w:val="00FC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59D3A"/>
  <w15:chartTrackingRefBased/>
  <w15:docId w15:val="{2024FC44-320D-47E9-9B69-15731E28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1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4</Words>
  <Characters>7093</Characters>
  <Application>Microsoft Office Word</Application>
  <DocSecurity>0</DocSecurity>
  <Lines>59</Lines>
  <Paragraphs>16</Paragraphs>
  <ScaleCrop>false</ScaleCrop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0-08-12T20:13:00Z</dcterms:created>
  <dcterms:modified xsi:type="dcterms:W3CDTF">2020-09-11T15:51:00Z</dcterms:modified>
</cp:coreProperties>
</file>